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8C3E6" w14:textId="0688F2D7" w:rsidR="00FA6D1C" w:rsidRDefault="00FA6D1C" w:rsidP="00FA6D1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FA6D1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1. Identified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h</w:t>
      </w:r>
      <w:r w:rsidRPr="00FA6D1C">
        <w:rPr>
          <w:rFonts w:ascii="Times New Roman" w:eastAsia="等线" w:hAnsi="Times New Roman" w:cs="Times New Roman"/>
          <w:color w:val="000000"/>
          <w:kern w:val="0"/>
          <w:szCs w:val="21"/>
        </w:rPr>
        <w:t>NaV1.7-associated protei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1843"/>
        <w:gridCol w:w="567"/>
        <w:gridCol w:w="590"/>
        <w:gridCol w:w="714"/>
        <w:gridCol w:w="1039"/>
        <w:gridCol w:w="764"/>
        <w:gridCol w:w="1089"/>
        <w:gridCol w:w="424"/>
      </w:tblGrid>
      <w:tr w:rsidR="003E5D49" w:rsidRPr="001A7191" w14:paraId="2567BB79" w14:textId="77777777" w:rsidTr="001A7191">
        <w:trPr>
          <w:trHeight w:val="26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217F" w14:textId="217E8643" w:rsidR="003E5D49" w:rsidRPr="001A7191" w:rsidRDefault="003E5D49" w:rsidP="00CA73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  <w:t>Protei</w:t>
            </w:r>
            <w:r w:rsidRPr="001A719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AE9A2" w14:textId="5BD327FC" w:rsidR="003E5D49" w:rsidRPr="001A7191" w:rsidRDefault="003E5D49" w:rsidP="00CA73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0844" w14:textId="7230A79B" w:rsidR="003E5D49" w:rsidRPr="001A7191" w:rsidRDefault="003E5D49" w:rsidP="00CA73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  <w:t>Protein na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3C763" w14:textId="77777777" w:rsidR="003E5D49" w:rsidRPr="001A7191" w:rsidRDefault="003E5D49" w:rsidP="00CA73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  <w:t>Score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DAA8" w14:textId="77777777" w:rsidR="003E5D49" w:rsidRPr="001A7191" w:rsidRDefault="003E5D49" w:rsidP="00CA73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  <w:t>Mas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59FD" w14:textId="77777777" w:rsidR="003E5D49" w:rsidRPr="001A7191" w:rsidRDefault="003E5D49" w:rsidP="00CA73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  <w:t>Num. of matche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1B99" w14:textId="77777777" w:rsidR="003E5D49" w:rsidRPr="001A7191" w:rsidRDefault="003E5D49" w:rsidP="00CA73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  <w:t>Num. of significant matche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8A83" w14:textId="77777777" w:rsidR="003E5D49" w:rsidRPr="001A7191" w:rsidRDefault="003E5D49" w:rsidP="00CA73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  <w:t>Num. of sequence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B7379" w14:textId="77777777" w:rsidR="003E5D49" w:rsidRPr="001A7191" w:rsidRDefault="003E5D49" w:rsidP="00CA73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  <w:t>Num. of significant sequences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9F0E" w14:textId="77777777" w:rsidR="003E5D49" w:rsidRPr="001A7191" w:rsidRDefault="003E5D49" w:rsidP="00CA73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proofErr w:type="spellStart"/>
            <w:r w:rsidRPr="001A719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0"/>
                <w:szCs w:val="10"/>
              </w:rPr>
              <w:t>emPAI</w:t>
            </w:r>
            <w:proofErr w:type="spellEnd"/>
          </w:p>
        </w:tc>
      </w:tr>
      <w:tr w:rsidR="004E3EB9" w:rsidRPr="001A7191" w14:paraId="3D0ED6C7" w14:textId="77777777" w:rsidTr="001A7191">
        <w:trPr>
          <w:trHeight w:val="26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CD34" w14:textId="777777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IF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7F775" w14:textId="39C8571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IF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F8DE" w14:textId="0501BD4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inesin-like protein KIF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203D" w14:textId="777777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79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717F" w14:textId="777777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908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DB7E" w14:textId="777777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3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601F" w14:textId="777777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3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3597" w14:textId="777777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C1C3" w14:textId="777777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42DC" w14:textId="777777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.08</w:t>
            </w:r>
          </w:p>
        </w:tc>
      </w:tr>
      <w:tr w:rsidR="004E3EB9" w:rsidRPr="001A7191" w14:paraId="566312B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567F" w14:textId="33CB7BC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BB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495A" w14:textId="55C1513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DE8" w14:textId="486D1E1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ulin beta ch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9C38" w14:textId="7DBC3C8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C923" w14:textId="035F713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6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7C7" w14:textId="64532CB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B4FF" w14:textId="70D478E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5D1A" w14:textId="7969BFB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6658" w14:textId="5FB7609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4C6" w14:textId="6AC6825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.12</w:t>
            </w:r>
          </w:p>
        </w:tc>
      </w:tr>
      <w:tr w:rsidR="004E3EB9" w:rsidRPr="001A7191" w14:paraId="62AD2316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012D" w14:textId="3F85FB5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BB4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B058" w14:textId="74547DB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B4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D724" w14:textId="2D92B1E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ulin beta-4B ch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57F8" w14:textId="7AF5DCA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A168" w14:textId="3581F06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7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E43A" w14:textId="36F3232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6FEB" w14:textId="160AE07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651D" w14:textId="033122F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BBBD" w14:textId="6E613D3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FF7" w14:textId="31308DE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.59</w:t>
            </w:r>
          </w:p>
        </w:tc>
      </w:tr>
      <w:tr w:rsidR="004E3EB9" w:rsidRPr="001A7191" w14:paraId="096A4BE3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F137" w14:textId="5B28D1E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BB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5C9D" w14:textId="6868E40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B2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85E0" w14:textId="0180153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ulin beta-2A ch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B360" w14:textId="26FEA6B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2AEA" w14:textId="78A0699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8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1FF6" w14:textId="1BAB4C3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E8BF" w14:textId="6DBC657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D310" w14:textId="391F880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C10A" w14:textId="7DB10B9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6743" w14:textId="5000703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.2</w:t>
            </w:r>
          </w:p>
        </w:tc>
      </w:tr>
      <w:tr w:rsidR="004E3EB9" w:rsidRPr="001A7191" w14:paraId="1349656B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EF13" w14:textId="2791D6A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NM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F440" w14:textId="1B0099B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MT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7ACD" w14:textId="13DCC74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otein arginine N-methyltransferas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EE93" w14:textId="4EA35D4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7104" w14:textId="5255CED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26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8AC8" w14:textId="37A81DE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FCD1" w14:textId="07BF8B4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8F73" w14:textId="2ED51F0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173" w14:textId="6C400C0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0096" w14:textId="2E5C868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.25</w:t>
            </w:r>
          </w:p>
        </w:tc>
      </w:tr>
      <w:tr w:rsidR="004E3EB9" w:rsidRPr="001A7191" w14:paraId="549309E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7512" w14:textId="6ADB471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LB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3AFC" w14:textId="0115CBA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L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3AE" w14:textId="5FAAFF1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erum album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B77E" w14:textId="3D75590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4239" w14:textId="2D93394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93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82CF" w14:textId="7174F0A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3404" w14:textId="349304D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37D4" w14:textId="5C9147F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03D" w14:textId="4565617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BBB0" w14:textId="24B3378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.22</w:t>
            </w:r>
          </w:p>
        </w:tc>
      </w:tr>
      <w:tr w:rsidR="004E3EB9" w:rsidRPr="001A7191" w14:paraId="2084FB22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E140" w14:textId="18D8465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BB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1979" w14:textId="3C32E57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B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112B" w14:textId="0328B01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ulin beta-4A ch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6BF3" w14:textId="2D216BE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0E23" w14:textId="0A6D65E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5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2BC7" w14:textId="5B91E69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740B" w14:textId="55E3247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27D" w14:textId="12C3C44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5CBE" w14:textId="65BFCBF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BBDE" w14:textId="3DEBE2E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.24</w:t>
            </w:r>
          </w:p>
        </w:tc>
      </w:tr>
      <w:tr w:rsidR="004E3EB9" w:rsidRPr="001A7191" w14:paraId="5817571A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05C5" w14:textId="7B12027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AL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E95C" w14:textId="079AD71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AN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15CF" w14:textId="049911A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alnex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55D" w14:textId="06644BD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7F59" w14:textId="4D9F52C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75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35A6" w14:textId="699CB39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039C" w14:textId="4E0F5BE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5D81" w14:textId="23F541C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CB92" w14:textId="2A82386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723D" w14:textId="05CE979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.33</w:t>
            </w:r>
          </w:p>
        </w:tc>
      </w:tr>
      <w:tr w:rsidR="004E3EB9" w:rsidRPr="001A7191" w14:paraId="5ABD2225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66CD" w14:textId="5C2EA96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BA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5E53" w14:textId="5A3B254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A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7E98" w14:textId="38165E2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ulin alpha-1B ch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68EF" w14:textId="45BD098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58E3" w14:textId="12C74F4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1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E1EC" w14:textId="18638DB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BF6" w14:textId="440B91F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832C" w14:textId="6D73D42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018E" w14:textId="4D112BB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84DF" w14:textId="1807552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35</w:t>
            </w:r>
          </w:p>
        </w:tc>
      </w:tr>
      <w:tr w:rsidR="004E3EB9" w:rsidRPr="001A7191" w14:paraId="5DF4F18B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C0E" w14:textId="676800A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BA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E202" w14:textId="2A1252B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A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CD2A" w14:textId="53FD686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bulin alpha-1A ch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BA6C" w14:textId="758AB0C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85F1" w14:textId="6E3696C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1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5E0C" w14:textId="0D63DB4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B0A0" w14:textId="3819CA5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C1CB" w14:textId="7D1C092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5028" w14:textId="6F7298A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C5FA" w14:textId="17B6432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36</w:t>
            </w:r>
          </w:p>
        </w:tc>
      </w:tr>
      <w:tr w:rsidR="004E3EB9" w:rsidRPr="001A7191" w14:paraId="76C89815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521E" w14:textId="0C441AA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EP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3714" w14:textId="1BFCE1B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WDR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FC99" w14:textId="663A3A5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ethylosome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protein 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602A" w14:textId="1B8A6B4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D1EC" w14:textId="2FF52CF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7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1A15" w14:textId="727C533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7F2D" w14:textId="413D288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E299" w14:textId="2D0CBA8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EE29" w14:textId="0259FF5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67EC" w14:textId="33ECFF2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17</w:t>
            </w:r>
          </w:p>
        </w:tc>
      </w:tr>
      <w:tr w:rsidR="004E3EB9" w:rsidRPr="001A7191" w14:paraId="36800B5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52F" w14:textId="298BCA4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I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C59A" w14:textId="4F6D21F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I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0C0" w14:textId="5B96F6C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PI transamidase component PIG-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23D2" w14:textId="07162E1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9D4" w14:textId="0F70ED9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16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74AC" w14:textId="6474B5D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D1AA" w14:textId="723C957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EE1" w14:textId="31A6011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7973" w14:textId="166C755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1734" w14:textId="3438CDF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74</w:t>
            </w:r>
          </w:p>
        </w:tc>
      </w:tr>
      <w:tr w:rsidR="004E3EB9" w:rsidRPr="001A7191" w14:paraId="11C000B1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068F" w14:textId="26AEF96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2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8603" w14:textId="28BE03A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R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2C0" w14:textId="5257887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eratin, type II cytoskeletal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E1AE" w14:textId="11EF649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B98E" w14:textId="4C7A1B0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59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8BC5" w14:textId="4A97E6D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0943" w14:textId="703536A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438D" w14:textId="6A70F5C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6DDB" w14:textId="1488C20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71A7" w14:textId="6E5210F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56</w:t>
            </w:r>
          </w:p>
        </w:tc>
      </w:tr>
      <w:tr w:rsidR="004E3EB9" w:rsidRPr="001A7191" w14:paraId="1847A95D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44DF" w14:textId="0E56DAC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A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27AF" w14:textId="1C9F43F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A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C5D2" w14:textId="2B93D99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GF-beta-activated kinase 1 and MAP3K7-binding protein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CF0" w14:textId="77346A3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3293" w14:textId="20117FA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6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DA6" w14:textId="4B41326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AE48" w14:textId="4D78EA2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C3BE" w14:textId="44C1A0D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23B9" w14:textId="55A4E80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1F90" w14:textId="437C408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39</w:t>
            </w:r>
          </w:p>
        </w:tc>
      </w:tr>
      <w:tr w:rsidR="004E3EB9" w:rsidRPr="001A7191" w14:paraId="0FC07EEF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044B" w14:textId="3ED229F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CY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2051" w14:textId="24FE03F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CYL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6ADD" w14:textId="7A724D6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CY1-like protein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9446" w14:textId="51D4567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229" w14:textId="4286EC5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36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6BD7" w14:textId="45C4E46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F523" w14:textId="004DBC9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E58" w14:textId="037914B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8EC1" w14:textId="60D2A16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8BAF" w14:textId="69A5334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9</w:t>
            </w:r>
          </w:p>
        </w:tc>
      </w:tr>
      <w:tr w:rsidR="004E3EB9" w:rsidRPr="001A7191" w14:paraId="026390B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5FCD" w14:textId="5D738A4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1C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ABF6" w14:textId="3FEBC46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RT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3887" w14:textId="1BB48A6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eratin, type I cytoskeletal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72F3" w14:textId="76E1B83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14D" w14:textId="040D19C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87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6577" w14:textId="737E8C6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4C70" w14:textId="47BA450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4619" w14:textId="6E41856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5A7" w14:textId="7C4D2A0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16D3" w14:textId="043DCBD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.37</w:t>
            </w:r>
          </w:p>
        </w:tc>
      </w:tr>
      <w:tr w:rsidR="004E3EB9" w:rsidRPr="001A7191" w14:paraId="6D945A8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A442" w14:textId="2A6A3D6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IG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7AE9" w14:textId="52DB2FF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I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4169" w14:textId="0B2AFED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PI transamidase component PIG-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23ED" w14:textId="21D00EE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F937" w14:textId="1F6A012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56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7CB5" w14:textId="6ACFDA1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21C4" w14:textId="666B8F8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3944" w14:textId="448CBBB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B01C" w14:textId="203EF9A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E3D0" w14:textId="3F7FFD8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97</w:t>
            </w:r>
          </w:p>
        </w:tc>
      </w:tr>
      <w:tr w:rsidR="004E3EB9" w:rsidRPr="001A7191" w14:paraId="7231B195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078B" w14:textId="234B2DC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CTD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0A6C" w14:textId="3DCBCA3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CT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4E51" w14:textId="0E3DEE1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TB/POZ domain-containing protein KCTD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45C8" w14:textId="2DAB823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C0A7" w14:textId="6661E6E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0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ACF2" w14:textId="54F57F7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976D" w14:textId="334C00E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36CB" w14:textId="700D96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EFE0" w14:textId="7324346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E08" w14:textId="2D4D971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48</w:t>
            </w:r>
          </w:p>
        </w:tc>
      </w:tr>
      <w:tr w:rsidR="004E3EB9" w:rsidRPr="001A7191" w14:paraId="440E7165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A8AC" w14:textId="3C2D284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22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AEE2" w14:textId="4E1924E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R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BEF4" w14:textId="5F70CD2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eratin, type II cytoskeletal 2 epiderm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62D7" w14:textId="361DD2C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7E6" w14:textId="21D311D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53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6459" w14:textId="11ADA72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811A" w14:textId="679EB39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9099" w14:textId="6DD48BA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025F" w14:textId="0183848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A040" w14:textId="38E3C5C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08</w:t>
            </w:r>
          </w:p>
        </w:tc>
      </w:tr>
      <w:tr w:rsidR="004E3EB9" w:rsidRPr="001A7191" w14:paraId="53EA06AA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07BB" w14:textId="475B5F8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CD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CB03" w14:textId="35AA717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CTD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7B30" w14:textId="74F0D9C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TB/POZ domain-containing protein KCTD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836E" w14:textId="38C02B8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622" w14:textId="5FE6182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6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8A8" w14:textId="37B07AB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7ADD" w14:textId="6793075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1DFD" w14:textId="0E6F66C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6B79" w14:textId="0700476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BE79" w14:textId="2662052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54</w:t>
            </w:r>
          </w:p>
        </w:tc>
      </w:tr>
      <w:tr w:rsidR="004E3EB9" w:rsidRPr="001A7191" w14:paraId="407C44E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9860" w14:textId="7D72FC1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PA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C2A2" w14:textId="373F286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PA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74F0" w14:textId="627C079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lycosylphosphatidylinositol anchor attachment 1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01C4" w14:textId="595A45F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93B" w14:textId="4D54FBC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75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6BC8" w14:textId="38EC529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BF35" w14:textId="3496723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2F25" w14:textId="1FB71D4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5E95" w14:textId="40637DE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031" w14:textId="6961EB9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6</w:t>
            </w:r>
          </w:p>
        </w:tc>
      </w:tr>
      <w:tr w:rsidR="004E3EB9" w:rsidRPr="001A7191" w14:paraId="5198E865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5F74" w14:textId="4B36CB8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3B7C" w14:textId="0CFD5C4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SP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E9EA" w14:textId="4EA6A31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Endoplasmic reticulum chaperone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i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8AC0" w14:textId="2DF2F67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D24C" w14:textId="03FA244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22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92D5" w14:textId="1E26359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04CB" w14:textId="363C411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ACB2" w14:textId="5405442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1769" w14:textId="5C2A902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C9A" w14:textId="0F053E9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21</w:t>
            </w:r>
          </w:p>
        </w:tc>
      </w:tr>
      <w:tr w:rsidR="004E3EB9" w:rsidRPr="001A7191" w14:paraId="11A3721D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4C9F" w14:textId="1A0F93D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CM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9FC4" w14:textId="6ECA8C8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CM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591D" w14:textId="34B6029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NA replication licensing factor MCM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7000" w14:textId="246831F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67E5" w14:textId="5B894EE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09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A95D" w14:textId="72EA060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2135" w14:textId="67D7D06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F8F1" w14:textId="21F0BD1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3E24" w14:textId="163B4FF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F060" w14:textId="345C565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8</w:t>
            </w:r>
          </w:p>
        </w:tc>
      </w:tr>
      <w:tr w:rsidR="004E3EB9" w:rsidRPr="001A7191" w14:paraId="6BFA4263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70D7" w14:textId="2A7A3BC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PI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6C64" w14:textId="6B7DE45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IG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CBB0" w14:textId="0B94098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PI-anchor transamid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1C5" w14:textId="176FB39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43AB" w14:textId="35BF660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2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CFC2" w14:textId="1195105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411C" w14:textId="2CAE29A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9DEB" w14:textId="2CD6C53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3CE7" w14:textId="39E82B1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3F90" w14:textId="74D17EE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09</w:t>
            </w:r>
          </w:p>
        </w:tc>
      </w:tr>
      <w:tr w:rsidR="004E3EB9" w:rsidRPr="001A7191" w14:paraId="11004DD4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D050" w14:textId="55BA48E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F1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2450" w14:textId="57AED55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EF1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931C" w14:textId="7AD104D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longation factor 1-alpha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715D" w14:textId="4E39D90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CE9C" w14:textId="1BC6601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1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F7A2" w14:textId="64503D0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EE33" w14:textId="25C7BBF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E72E" w14:textId="2E5E088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A294" w14:textId="1DD5525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3ED" w14:textId="35690FF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7</w:t>
            </w:r>
          </w:p>
        </w:tc>
      </w:tr>
      <w:tr w:rsidR="004E3EB9" w:rsidRPr="001A7191" w14:paraId="1D05D6FA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705E" w14:textId="3EA4D32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SP7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6A59" w14:textId="693C74A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SPA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A263" w14:textId="5684EF1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Heat shock cognate 71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Da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7A71" w14:textId="6DA545A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3005" w14:textId="28C648C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08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0A1B" w14:textId="7F86637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82ED" w14:textId="6A2E8DD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A520" w14:textId="491301D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8D1A" w14:textId="6C86B72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D511" w14:textId="5E6E89D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2</w:t>
            </w:r>
          </w:p>
        </w:tc>
      </w:tr>
      <w:tr w:rsidR="004E3EB9" w:rsidRPr="001A7191" w14:paraId="6DF0ED6E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FA95" w14:textId="4EB270F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D578" w14:textId="4F540E0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S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DDBA" w14:textId="4A5DB11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S ribosomal protein S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F9DE" w14:textId="464C97C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968F" w14:textId="2CED3A4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6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CEC7" w14:textId="2B62208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989D" w14:textId="15C663B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7D4E" w14:textId="0232BA4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AA3" w14:textId="5FE927F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BCFC" w14:textId="7E6F855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.96</w:t>
            </w:r>
          </w:p>
        </w:tc>
      </w:tr>
      <w:tr w:rsidR="004E3EB9" w:rsidRPr="001A7191" w14:paraId="3E98C3C6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85A7" w14:textId="087D651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F1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B39F" w14:textId="66AAD07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EF1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38B3" w14:textId="28EA22F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longation factor 1-del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0D7B" w14:textId="0E9A51E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1B72" w14:textId="2E35BC6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1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D69B" w14:textId="752099F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CB41" w14:textId="755AE22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5961" w14:textId="2C07942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8CC5" w14:textId="29223F0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33B1" w14:textId="130BF94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15</w:t>
            </w:r>
          </w:p>
        </w:tc>
      </w:tr>
      <w:tr w:rsidR="004E3EB9" w:rsidRPr="001A7191" w14:paraId="5F7529B4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5ECC" w14:textId="0BB1ACB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TC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8F0C" w14:textId="420C990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TC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5FBF" w14:textId="2836B17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etratricopeptide repeat protein 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FF9A" w14:textId="4FDDA4C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68EC" w14:textId="580A6FA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07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057E" w14:textId="2D15A2E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91DB" w14:textId="1D4FEAC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6BA8" w14:textId="04657FF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D17E" w14:textId="64B2981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90DC" w14:textId="4CF8FBE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9</w:t>
            </w:r>
          </w:p>
        </w:tc>
      </w:tr>
      <w:tr w:rsidR="004E3EB9" w:rsidRPr="001A7191" w14:paraId="54EE97C7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B9CE" w14:textId="29CDC4E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CT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EA17" w14:textId="7858ABE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CT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DE63" w14:textId="7576AC6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ctin, cytoplasmic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71E8" w14:textId="10C4508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129" w14:textId="05F3702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7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DE5B" w14:textId="3432468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2871" w14:textId="3DC305F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9A9" w14:textId="3C6198A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5D5E" w14:textId="58C649C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C918" w14:textId="4B7848C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7</w:t>
            </w:r>
          </w:p>
        </w:tc>
      </w:tr>
      <w:tr w:rsidR="004E3EB9" w:rsidRPr="001A7191" w14:paraId="3FF25E9B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8316" w14:textId="283F986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3K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053F" w14:textId="7CC722B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AP3K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BC02" w14:textId="3184611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Mitogen-activated protein kinase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inase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inase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6A7A" w14:textId="308911F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8451" w14:textId="0D62610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71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E187" w14:textId="26D0720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EA88" w14:textId="66D8628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523A" w14:textId="19AD004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4759" w14:textId="37CFC46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F7BA" w14:textId="741FA7B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3</w:t>
            </w:r>
          </w:p>
        </w:tc>
      </w:tr>
      <w:tr w:rsidR="004E3EB9" w:rsidRPr="001A7191" w14:paraId="602F5F7C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3773" w14:textId="3FFD738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S7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C5AD" w14:textId="7E8ACA9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SPA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1A23" w14:textId="430F189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Heat shock 70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Da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protein 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5EA6" w14:textId="5636424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C70A" w14:textId="5500A2D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00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C871" w14:textId="4BBFD85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49A1" w14:textId="2D565C4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7045" w14:textId="60FAD30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C52F" w14:textId="3A3A315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65CE" w14:textId="2EE3182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5</w:t>
            </w:r>
          </w:p>
        </w:tc>
      </w:tr>
      <w:tr w:rsidR="004E3EB9" w:rsidRPr="001A7191" w14:paraId="51A4137A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F51C" w14:textId="7FC97A9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FT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EDB7" w14:textId="2D8C2C6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UF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FD92" w14:textId="5E62448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longation factor Tu, mitochond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867" w14:textId="0E1894C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C5C0" w14:textId="5DCABEE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5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AE5" w14:textId="447D755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D548" w14:textId="24FE241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1DCD" w14:textId="5682444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F1A8" w14:textId="67FB83C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65A4" w14:textId="02E0B2B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2</w:t>
            </w:r>
          </w:p>
        </w:tc>
      </w:tr>
      <w:tr w:rsidR="004E3EB9" w:rsidRPr="001A7191" w14:paraId="493C1349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36D" w14:textId="50B30BC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OL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3E34" w14:textId="758F270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OLPH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09D8" w14:textId="21AE720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olgi phosphoprotein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AE16" w14:textId="0D6F543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5D55" w14:textId="6E69FD3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7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4978" w14:textId="38628C3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2DED" w14:textId="6B605F8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B2D1" w14:textId="4C537DD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CDF8" w14:textId="0EA4B28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9F54" w14:textId="47544E3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33</w:t>
            </w:r>
          </w:p>
        </w:tc>
      </w:tr>
      <w:tr w:rsidR="004E3EB9" w:rsidRPr="001A7191" w14:paraId="5EEAE98D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B316" w14:textId="6DB4640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MCM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E4C9" w14:textId="0FD934A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CM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0520" w14:textId="6D1136C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NA replication licensing factor MCM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3D97" w14:textId="20DFB04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710" w14:textId="5CBFF9D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22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8F4C" w14:textId="2EE8834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253" w14:textId="062593C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5A37" w14:textId="0320A44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D56F" w14:textId="34BA069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DB11" w14:textId="03053E2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4</w:t>
            </w:r>
          </w:p>
        </w:tc>
      </w:tr>
      <w:tr w:rsidR="004E3EB9" w:rsidRPr="001A7191" w14:paraId="3A4A235B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9FE9" w14:textId="242D90F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P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79C4" w14:textId="1AC6918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PF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97BE" w14:textId="07A8C12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e-mRNA-processing-splicing factor 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35A7" w14:textId="705E2C6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3B82" w14:textId="5F014F4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34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BD07" w14:textId="05CE289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5E01" w14:textId="5219C00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297F" w14:textId="49522AD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E4DE" w14:textId="294AEF8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230A" w14:textId="5E53D47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2</w:t>
            </w:r>
          </w:p>
        </w:tc>
      </w:tr>
      <w:tr w:rsidR="004E3EB9" w:rsidRPr="001A7191" w14:paraId="700D64F5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230A" w14:textId="40AD6FD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2AK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3C58" w14:textId="4EC91F1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IF2AK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0D52" w14:textId="69D74AA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ukaryotic translation initiation factor 2-alpha kin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090F" w14:textId="28F2F35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7179" w14:textId="468BC35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51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ED72" w14:textId="581BD96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1AFD" w14:textId="615E9D2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16F3" w14:textId="0E0FF1F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6D92" w14:textId="535EC7F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7FA2" w14:textId="62FA5F7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6</w:t>
            </w:r>
          </w:p>
        </w:tc>
      </w:tr>
      <w:tr w:rsidR="004E3EB9" w:rsidRPr="001A7191" w14:paraId="5AB4226F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F5A0" w14:textId="13DE328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ERP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D129" w14:textId="14B985C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ERPIN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E73F" w14:textId="6B0FB49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erpin H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39D9" w14:textId="5903DCF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0B21" w14:textId="58E00D1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4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CDE6" w14:textId="63018B4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D362" w14:textId="7937E17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46D8" w14:textId="3D8816F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AA0F" w14:textId="17F9A12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FE7" w14:textId="46A9888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7</w:t>
            </w:r>
          </w:p>
        </w:tc>
      </w:tr>
      <w:tr w:rsidR="004E3EB9" w:rsidRPr="001A7191" w14:paraId="0F1F84E7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DD5B" w14:textId="1B4D4F9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PY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36B1" w14:textId="2C4ECCE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PK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E83" w14:textId="52B501E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yruvate kinase P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6B5B" w14:textId="127AE2E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4DE3" w14:textId="7350375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79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D06A" w14:textId="39D039E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28E8" w14:textId="4AB2E5F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212C" w14:textId="57805A3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8D77" w14:textId="121B812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116D" w14:textId="75C3DA5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4</w:t>
            </w:r>
          </w:p>
        </w:tc>
      </w:tr>
      <w:tr w:rsidR="004E3EB9" w:rsidRPr="001A7191" w14:paraId="1BEA1092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4099" w14:textId="7D7CE45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F1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724B" w14:textId="6617CC6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EF1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0DA4" w14:textId="6699DF1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longation factor 1-gam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212B" w14:textId="35361F6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7198" w14:textId="041EB6F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0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C189" w14:textId="00CE907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A57F" w14:textId="7A98DF2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D539" w14:textId="2DABDA2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CE9D" w14:textId="06EAA44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2DE2" w14:textId="0D74C68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1</w:t>
            </w:r>
          </w:p>
        </w:tc>
      </w:tr>
      <w:tr w:rsidR="004E3EB9" w:rsidRPr="001A7191" w14:paraId="209CC97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5FDE" w14:textId="0059359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F3B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9E5B" w14:textId="3A09696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F3B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B5A5" w14:textId="105A6C6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plicing factor 3B subunit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474A" w14:textId="5901AC2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59C" w14:textId="130F579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54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51BC" w14:textId="4D6FDB4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7EC1" w14:textId="5026445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6357" w14:textId="42DEE7A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E769" w14:textId="1CDD52E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62B7" w14:textId="6CCDAF9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3</w:t>
            </w:r>
          </w:p>
        </w:tc>
      </w:tr>
      <w:tr w:rsidR="004E3EB9" w:rsidRPr="001A7191" w14:paraId="406C1799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C2E8" w14:textId="7E6BAE2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BBP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7924" w14:textId="161C7F8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BBP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0E9A" w14:textId="57B0FB5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istone-binding protein RBBP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1F5B" w14:textId="14945C7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D819" w14:textId="493AD89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7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2274" w14:textId="7E411F9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A126" w14:textId="33E8D74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C96" w14:textId="7FAABD5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3FA8" w14:textId="0564C2D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EFB7" w14:textId="08E82F0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2</w:t>
            </w:r>
          </w:p>
        </w:tc>
      </w:tr>
      <w:tr w:rsidR="004E3EB9" w:rsidRPr="001A7191" w14:paraId="06158455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1370" w14:textId="75AB800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E616" w14:textId="5E5587A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74C5" w14:textId="7C8239A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olichyl-diphosphooligosaccharide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--protein glycosyltransferase subunit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9589" w14:textId="0A6935B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9F29" w14:textId="7054610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85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9B11" w14:textId="5216D7D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DDB4" w14:textId="441909A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05E8" w14:textId="54D11EA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3BA5" w14:textId="200A451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02C7" w14:textId="36E6FE9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3</w:t>
            </w:r>
          </w:p>
        </w:tc>
      </w:tr>
      <w:tr w:rsidR="004E3EB9" w:rsidRPr="001A7191" w14:paraId="6B54B7C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640F" w14:textId="05F2E0C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D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D6AC" w14:textId="1243010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D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493F" w14:textId="36E6A90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eroxiredoxin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DFC4" w14:textId="10B1E09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1F92" w14:textId="4B1E1A1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0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F4D0" w14:textId="780D73F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AFB2" w14:textId="4E5F17C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1B3B" w14:textId="3362A4A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5890" w14:textId="3B5406B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53A5" w14:textId="2005E7C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.61</w:t>
            </w:r>
          </w:p>
        </w:tc>
      </w:tr>
      <w:tr w:rsidR="004E3EB9" w:rsidRPr="001A7191" w14:paraId="078FA4DF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6181" w14:textId="4C5B858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098F" w14:textId="2F8BCCE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S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506E" w14:textId="110B6FD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S ribosomal protein S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5922" w14:textId="161E71D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7101" w14:textId="357FFD1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4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C62" w14:textId="1DC80E4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4E35" w14:textId="4C7A99A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297" w14:textId="2F70266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E4CE" w14:textId="29F97AF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86AF" w14:textId="13C8F79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36</w:t>
            </w:r>
          </w:p>
        </w:tc>
      </w:tr>
      <w:tr w:rsidR="004E3EB9" w:rsidRPr="001A7191" w14:paraId="1EFC2FDE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A274" w14:textId="776673E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5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3ABF" w14:textId="213F8AF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EFTUD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12C2" w14:textId="67AEAD7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116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Da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U5 small nuclear ribonucleoprotein compon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756B" w14:textId="797F89D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54A7" w14:textId="5D24857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93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48C9" w14:textId="6EF7053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10BF" w14:textId="6D317DE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6566" w14:textId="7D982F3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D731" w14:textId="1517752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442C" w14:textId="0B8FF2E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2</w:t>
            </w:r>
          </w:p>
        </w:tc>
      </w:tr>
      <w:tr w:rsidR="004E3EB9" w:rsidRPr="001A7191" w14:paraId="391EAE34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0FFE" w14:textId="08B9D60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CDD8" w14:textId="1DC2D43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73E4" w14:textId="687771A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iment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CBE5" w14:textId="7FBD703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D068" w14:textId="3A22739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36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F2CE" w14:textId="36748BC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E8C" w14:textId="7D77DFF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E869" w14:textId="4D9FE45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DF09" w14:textId="02AE8D3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C69" w14:textId="1064B75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6</w:t>
            </w:r>
          </w:p>
        </w:tc>
      </w:tr>
      <w:tr w:rsidR="004E3EB9" w:rsidRPr="001A7191" w14:paraId="49248ED9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D45C" w14:textId="7322C71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6E97" w14:textId="5653009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S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B499" w14:textId="3BF5A2B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S ribosomal protein S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FFE" w14:textId="16EB882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F805" w14:textId="7E354FB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7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9C01" w14:textId="02733F9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113" w14:textId="5DEFF93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8760" w14:textId="493C866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74BF" w14:textId="551E7D2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9B6D" w14:textId="7554509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22</w:t>
            </w:r>
          </w:p>
        </w:tc>
      </w:tr>
      <w:tr w:rsidR="004E3EB9" w:rsidRPr="001A7191" w14:paraId="2C125ADD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E40A" w14:textId="49F959F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SA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529A" w14:textId="494A81D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SM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8DF" w14:textId="22F26E3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oteasome subunit alpha type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032" w14:textId="5323DC5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D5F2" w14:textId="46AD528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4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F34" w14:textId="75A6D61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303" w14:textId="6C3073D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0AC0" w14:textId="5FA8FDA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5E97" w14:textId="10FA3A4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7DA0" w14:textId="583CFF7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2</w:t>
            </w:r>
          </w:p>
        </w:tc>
      </w:tr>
      <w:tr w:rsidR="004E3EB9" w:rsidRPr="001A7191" w14:paraId="6464138B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8DF3" w14:textId="7A54F9B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JAK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2863" w14:textId="4A62E40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JA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8FED" w14:textId="1B1CCC3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yrosine-protein kinase JA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391C" w14:textId="2AD7463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1FD" w14:textId="07CFE45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31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015" w14:textId="0AFAFA9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AFCF" w14:textId="0BA420F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B4C" w14:textId="064B08C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06F2" w14:textId="463AF23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3E90" w14:textId="65B14A3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8</w:t>
            </w:r>
          </w:p>
        </w:tc>
      </w:tr>
      <w:tr w:rsidR="004E3EB9" w:rsidRPr="001A7191" w14:paraId="535A3BD9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B7CD" w14:textId="2CD1954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TK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61E2" w14:textId="4ED3983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TK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1A6C" w14:textId="781E2AD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erine/threonine-protein kinase 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9141" w14:textId="3A3F422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334B" w14:textId="11F450B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1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A56D" w14:textId="01FCF99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3711" w14:textId="62F7F77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361" w14:textId="6E5543A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7FA9" w14:textId="3B2EC5B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64EB" w14:textId="6266D3C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5</w:t>
            </w:r>
          </w:p>
        </w:tc>
      </w:tr>
      <w:tr w:rsidR="004E3EB9" w:rsidRPr="001A7191" w14:paraId="3CD0B143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E1AD" w14:textId="6912EBB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OST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EF6B" w14:textId="2684745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DO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EA0" w14:textId="17DDE49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olichyl-diphosphooligosaccharide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--protein glycosyltransferase 48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Da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5BA" w14:textId="5A3D9AA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461A" w14:textId="47C42F0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7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0BB7" w14:textId="55C7DBC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5520" w14:textId="0EB3834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B12C" w14:textId="3821EA6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CB43" w14:textId="351D98B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A0EF" w14:textId="50F8B14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</w:t>
            </w:r>
          </w:p>
        </w:tc>
      </w:tr>
      <w:tr w:rsidR="004E3EB9" w:rsidRPr="001A7191" w14:paraId="7096EB7A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3946" w14:textId="533338F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C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001B" w14:textId="4270041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CT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F56B" w14:textId="7DC89EE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-complex protein 1 subunit epsil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CC2F" w14:textId="38B65BF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F766" w14:textId="16E5538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6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31C" w14:textId="7CA9915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7E7D" w14:textId="002CB87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466B" w14:textId="12493CF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5BE0" w14:textId="0189CAA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7484" w14:textId="2C51A0B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9</w:t>
            </w:r>
          </w:p>
        </w:tc>
      </w:tr>
      <w:tr w:rsidR="004E3EB9" w:rsidRPr="001A7191" w14:paraId="1BBA7CF0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AD84" w14:textId="089520E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L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7A40" w14:textId="5E5917E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L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8715" w14:textId="73BED82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Filamin-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FA36" w14:textId="1F655BD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AB54" w14:textId="5F90882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05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9AD2" w14:textId="55BA32A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33F2" w14:textId="39ABA8B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9398" w14:textId="4DA594B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0F67" w14:textId="75C4FE2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AC73" w14:textId="034C266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5</w:t>
            </w:r>
          </w:p>
        </w:tc>
      </w:tr>
      <w:tr w:rsidR="004E3EB9" w:rsidRPr="001A7191" w14:paraId="34E632C9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CFC3" w14:textId="57AAD8D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NRP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C328" w14:textId="1AF6F24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HNRNPK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5E1B" w14:textId="3199F60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eterogeneous nuclear ribonucleoprotein 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0BBA" w14:textId="344398D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90DA" w14:textId="730756E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9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AA1B" w14:textId="51D8962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818B" w14:textId="6A85E40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97BC" w14:textId="17B493C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EE8C" w14:textId="7D0F2EB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563C" w14:textId="19C06E2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1</w:t>
            </w:r>
          </w:p>
        </w:tc>
      </w:tr>
      <w:tr w:rsidR="004E3EB9" w:rsidRPr="001A7191" w14:paraId="68BFE6D1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0D93" w14:textId="3BC86BA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F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76F8" w14:textId="0EBA57B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EF1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C853" w14:textId="38CBDA7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longation factor 1-be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DED0" w14:textId="5D54646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900E" w14:textId="5505444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7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2F4B" w14:textId="56BEB2E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31A6" w14:textId="1F73F55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B29A" w14:textId="5881C11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9D2E" w14:textId="02BF2FC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C262" w14:textId="1563677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7</w:t>
            </w:r>
          </w:p>
        </w:tc>
      </w:tr>
      <w:tr w:rsidR="004E3EB9" w:rsidRPr="001A7191" w14:paraId="6A223DD7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C921" w14:textId="16EAA49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ICL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D8FA" w14:textId="1DC3652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LNS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AB5E" w14:textId="3148F85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ethylosome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subunit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ICl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75A" w14:textId="60C0985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35FF" w14:textId="3ED9764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1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4A5B" w14:textId="7AA21EC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7348" w14:textId="2A16F94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4C0E" w14:textId="2F49880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FB8" w14:textId="7A3D999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FD3F" w14:textId="5A75639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</w:t>
            </w:r>
          </w:p>
        </w:tc>
      </w:tr>
      <w:tr w:rsidR="004E3EB9" w:rsidRPr="001A7191" w14:paraId="3447FFF5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46C9" w14:textId="32A8A5D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S90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DDAD" w14:textId="6C0CCEC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SP90A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5327" w14:textId="5F6FD19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eat shock protein HSP 90-be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D99B" w14:textId="7971B10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F25D" w14:textId="4A7606F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32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892" w14:textId="697963B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8A43" w14:textId="45CDD08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0248" w14:textId="51E5B1A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6B1B" w14:textId="1DDBE06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AAE" w14:textId="0BF4292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3</w:t>
            </w:r>
          </w:p>
        </w:tc>
      </w:tr>
      <w:tr w:rsidR="004E3EB9" w:rsidRPr="001A7191" w14:paraId="722C149E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1D11" w14:textId="569B032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H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7707" w14:textId="42649B6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SP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DE75" w14:textId="1190178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60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Da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heat shock protein, mitochond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FAB6" w14:textId="5649C66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C12E" w14:textId="4468B4A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10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C9DE" w14:textId="6C2F7C5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206A" w14:textId="665B2DA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6962" w14:textId="0121A78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BD81" w14:textId="396E12E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BCBA" w14:textId="3A0F745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</w:t>
            </w:r>
          </w:p>
        </w:tc>
      </w:tr>
      <w:tr w:rsidR="004E3EB9" w:rsidRPr="001A7191" w14:paraId="4683BB9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E491" w14:textId="7930FCA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ME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EF54" w14:textId="28AB923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MED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933" w14:textId="5AB73C9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ransmembrane emp24 domain-containing protein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D7AE" w14:textId="0C79A35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2A37" w14:textId="70D5B3F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9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886D" w14:textId="48781AD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8E99" w14:textId="12F080B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449E" w14:textId="00CC74E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54B7" w14:textId="7A27C35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B8DC" w14:textId="3D1088A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7</w:t>
            </w:r>
          </w:p>
        </w:tc>
      </w:tr>
      <w:tr w:rsidR="004E3EB9" w:rsidRPr="001A7191" w14:paraId="092890D5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0CF" w14:textId="447D288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27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2C1E" w14:textId="59153E3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S2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1FD3" w14:textId="7339432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biquitin-40S ribosomal protein S2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DE8F" w14:textId="743FEFA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E5EC" w14:textId="5218A8B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9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5DA3" w14:textId="76EC75A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F3F4" w14:textId="594D2EC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CB42" w14:textId="55CFDFC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60DD" w14:textId="2E5D2E1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FFD6" w14:textId="38D2463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9</w:t>
            </w:r>
          </w:p>
        </w:tc>
      </w:tr>
      <w:tr w:rsidR="004E3EB9" w:rsidRPr="001A7191" w14:paraId="2C29500F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F7EB" w14:textId="118BDDE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93B8" w14:textId="1F00B5F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S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E995" w14:textId="519660B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S ribosomal protein S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2AC" w14:textId="03CED5B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C648" w14:textId="1CBCA59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5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A208" w14:textId="1CE14C7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D9A2" w14:textId="1935338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5B1" w14:textId="02E9817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58F9" w14:textId="7BA9572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1D9" w14:textId="195A972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.52</w:t>
            </w:r>
          </w:p>
        </w:tc>
      </w:tr>
      <w:tr w:rsidR="004E3EB9" w:rsidRPr="001A7191" w14:paraId="61A7446E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1B34" w14:textId="542010B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OCA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15A1" w14:textId="7950E95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OCIA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65DF" w14:textId="3774ACA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OCIA domain-containing protein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D688" w14:textId="667550A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F3ED" w14:textId="657F826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9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A0BE" w14:textId="0548428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41A" w14:textId="1D21F47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1370" w14:textId="60E7112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68F0" w14:textId="4323B9B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69F9" w14:textId="726EA7A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4</w:t>
            </w:r>
          </w:p>
        </w:tc>
      </w:tr>
      <w:tr w:rsidR="004E3EB9" w:rsidRPr="001A7191" w14:paraId="6274D166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1B08" w14:textId="2937D0C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CT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DC61" w14:textId="3013B18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CT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F166" w14:textId="0E1A733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BTB/POZ domain-containing protein KCT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BAB0" w14:textId="58CDA41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A33E" w14:textId="72B5684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5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48EE" w14:textId="6D7EDD8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746" w14:textId="60F5BB3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A916" w14:textId="06746F1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96F8" w14:textId="0B4843C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8A1A" w14:textId="6B491EA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5</w:t>
            </w:r>
          </w:p>
        </w:tc>
      </w:tr>
      <w:tr w:rsidR="004E3EB9" w:rsidRPr="001A7191" w14:paraId="74A48A74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1A9C" w14:textId="11E75D9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LRC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47C2" w14:textId="7E8F421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LRRC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A35F" w14:textId="1FEA3A5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Leucine-rich repeat-containing protein 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3F09" w14:textId="75C8B98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012" w14:textId="277AD60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9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B980" w14:textId="50D1907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1781" w14:textId="066F229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6597" w14:textId="0C46DAB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0E65" w14:textId="67D4908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FE7" w14:textId="43E9FD9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73</w:t>
            </w:r>
          </w:p>
        </w:tc>
      </w:tr>
      <w:tr w:rsidR="004E3EB9" w:rsidRPr="001A7191" w14:paraId="7F1C426F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6AA" w14:textId="6D31CDB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NR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9ED4" w14:textId="58E669D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NRNPH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11C7" w14:textId="72E9D3D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eterogeneous nuclear ribonucleoprotein 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0053" w14:textId="73A89AA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1B89" w14:textId="79D9644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1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3721" w14:textId="3793909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B717" w14:textId="4429C89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DFD9" w14:textId="5A53487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5049" w14:textId="28DEF87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F329" w14:textId="4667DDD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4</w:t>
            </w:r>
          </w:p>
        </w:tc>
      </w:tr>
      <w:tr w:rsidR="004E3EB9" w:rsidRPr="001A7191" w14:paraId="6375FD7D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94A8" w14:textId="28B43E7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R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554E" w14:textId="1A76DA5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S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E672" w14:textId="14E6E0E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S ribosomal protein 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6F2B" w14:textId="7178F0A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9099" w14:textId="19C8736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3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1E76" w14:textId="570B5E0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8FC1" w14:textId="667AD73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E65" w14:textId="4182397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83C6" w14:textId="4CAE98E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D90" w14:textId="19F263C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.13</w:t>
            </w:r>
          </w:p>
        </w:tc>
      </w:tr>
      <w:tr w:rsidR="004E3EB9" w:rsidRPr="001A7191" w14:paraId="3D78C983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9CBF" w14:textId="78B8C3A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IF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0AA0" w14:textId="5CA2D36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RIM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1A4A" w14:textId="702B804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ranscription intermediary factor 1-be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46A1" w14:textId="6A7CC0F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3561" w14:textId="7B814B7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84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8820" w14:textId="4B4D030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352C" w14:textId="22FAF09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B6F" w14:textId="185FC56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144F" w14:textId="638C085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CC27" w14:textId="6C152C6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8</w:t>
            </w:r>
          </w:p>
        </w:tc>
      </w:tr>
      <w:tr w:rsidR="004E3EB9" w:rsidRPr="001A7191" w14:paraId="4DE2D34A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7C28" w14:textId="72B1B2F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RA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1E6B" w14:textId="6D961A0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RA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F501" w14:textId="4732715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Heat shock protein 75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Da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, mitochond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057A" w14:textId="0DB6B04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D231" w14:textId="5FECDBF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00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7679" w14:textId="557E2D4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BD2D" w14:textId="2B4BB2A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2A2E" w14:textId="5DF19AE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27D0" w14:textId="240510D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2F20" w14:textId="241E61B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</w:t>
            </w:r>
          </w:p>
        </w:tc>
      </w:tr>
      <w:tr w:rsidR="004E3EB9" w:rsidRPr="001A7191" w14:paraId="6D3340B6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909B" w14:textId="06CA21F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E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14EE" w14:textId="327123B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REL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522B" w14:textId="1EC5E19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ysteine-rich with EGF-like domain protein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F684" w14:textId="0A00B93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6F4" w14:textId="597D438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4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AFAE" w14:textId="33FCE34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732A" w14:textId="30077C9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DAA3" w14:textId="29BF188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8AE3" w14:textId="41382ED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10E" w14:textId="3E590F1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2</w:t>
            </w:r>
          </w:p>
        </w:tc>
      </w:tr>
      <w:tr w:rsidR="004E3EB9" w:rsidRPr="001A7191" w14:paraId="06509E81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8305" w14:textId="2ED4BBC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IG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C45E" w14:textId="3973B43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IG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4F3A" w14:textId="556BB55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hosphatidylinositol glycan anchor biosynthesis class U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39F0" w14:textId="208389B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8C2C" w14:textId="214C980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41AF" w14:textId="7781E50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BE46" w14:textId="2CE88D0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6C41" w14:textId="1E13F3D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D7E0" w14:textId="22799BB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732E" w14:textId="42F34F3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</w:t>
            </w:r>
          </w:p>
        </w:tc>
      </w:tr>
      <w:tr w:rsidR="004E3EB9" w:rsidRPr="001A7191" w14:paraId="7D928714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78D4" w14:textId="35BB760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P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09CE" w14:textId="26D482A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PF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3F2D" w14:textId="713203F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e-mRNA-processing factor 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52E0" w14:textId="25ED4E7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37AF" w14:textId="24838F0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51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2C63" w14:textId="08B245F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687" w14:textId="32D3ACC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743D" w14:textId="74DAD85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0EAA" w14:textId="25ECD67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8D0B" w14:textId="3029166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</w:t>
            </w:r>
          </w:p>
        </w:tc>
      </w:tr>
      <w:tr w:rsidR="004E3EB9" w:rsidRPr="001A7191" w14:paraId="50C82E99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149" w14:textId="18373FC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A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B0D5" w14:textId="41A646F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A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03A5" w14:textId="1614F84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esicle-associated membrane protein-associated protein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0F6" w14:textId="788FD21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660C" w14:textId="0C0575B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8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BB8C" w14:textId="60FA94F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8D9B" w14:textId="54CD6C3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1914" w14:textId="1055210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C1DC" w14:textId="1CA7685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EFD8" w14:textId="4FD9109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1</w:t>
            </w:r>
          </w:p>
        </w:tc>
      </w:tr>
      <w:tr w:rsidR="004E3EB9" w:rsidRPr="001A7191" w14:paraId="6F3DA990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8A76" w14:textId="482953B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C961" w14:textId="22FD784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EEF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9367" w14:textId="4CDDAA9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Elongation factor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BBA5" w14:textId="550A324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91FE" w14:textId="2641745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52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8A14" w14:textId="086C365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DBB5" w14:textId="12EF87E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A2AC" w14:textId="7ED50AA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6AE3" w14:textId="76A21E9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6E76" w14:textId="0F74B1F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5</w:t>
            </w:r>
          </w:p>
        </w:tc>
      </w:tr>
      <w:tr w:rsidR="004E3EB9" w:rsidRPr="001A7191" w14:paraId="4D8DA3DC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ED87" w14:textId="5ED27C2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GRP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08FA" w14:textId="70FD048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SPA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2365" w14:textId="006B715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tress-70 protein, mitochondri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9AE1" w14:textId="0192339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84A1" w14:textId="1891917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36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D4A0" w14:textId="77ABCBF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EA8B" w14:textId="5608D0C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D054" w14:textId="30B8015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0DB0" w14:textId="452542B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1DB6" w14:textId="05265EB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07</w:t>
            </w:r>
          </w:p>
        </w:tc>
      </w:tr>
      <w:tr w:rsidR="004E3EB9" w:rsidRPr="001A7191" w14:paraId="6C637E57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1978" w14:textId="10322E9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RH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3288" w14:textId="35A29D3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RHGEF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F5AC" w14:textId="6B0A32E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ho guanine nucleotide exchange factor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A298" w14:textId="65F9F3D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9CA0" w14:textId="3B656DC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15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8630" w14:textId="3450589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8DAC" w14:textId="4795A3F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B5BC" w14:textId="07922FF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CB42" w14:textId="5B38BE9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7446" w14:textId="22927B6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3</w:t>
            </w:r>
          </w:p>
        </w:tc>
      </w:tr>
      <w:tr w:rsidR="004E3EB9" w:rsidRPr="001A7191" w14:paraId="2304600F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B270" w14:textId="281E2DC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CM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0D50" w14:textId="3A76CEA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MCM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3CA4" w14:textId="5652313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NA replication licensing factor MCM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4423" w14:textId="75EAB3E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9D0D" w14:textId="1BF6AA1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12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740" w14:textId="45F0523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BFAF" w14:textId="34F3937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89D1" w14:textId="2DFC18F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10B0" w14:textId="01CC29B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E9DB" w14:textId="1260F4F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4</w:t>
            </w:r>
          </w:p>
        </w:tc>
      </w:tr>
      <w:tr w:rsidR="004E3EB9" w:rsidRPr="001A7191" w14:paraId="0F59DA8C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EFB2" w14:textId="0D21AF6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L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CD53" w14:textId="7AE2BDE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L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E1D" w14:textId="436389A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0S ribosomal protein L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F81F" w14:textId="2FA6806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8FD6" w14:textId="1AED06E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6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BEA9" w14:textId="2CE5BE8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2E5" w14:textId="29D7525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1B70" w14:textId="366F8AD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8621" w14:textId="0F110EC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64E" w14:textId="567CC43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4</w:t>
            </w:r>
          </w:p>
        </w:tc>
      </w:tr>
      <w:tr w:rsidR="004E3EB9" w:rsidRPr="001A7191" w14:paraId="7A5BC674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E6C8" w14:textId="6203E68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SC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8248" w14:textId="679CFE1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SC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49CC" w14:textId="5FC2BF5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Activating signal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ointegrator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1 complex subunit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0FE" w14:textId="4B44A0E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BEB7" w14:textId="32C49B0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13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742E" w14:textId="48B13F5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F2BD" w14:textId="2CFE353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F108" w14:textId="7C5750C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BED6" w14:textId="39CED67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E631" w14:textId="2758CDD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08</w:t>
            </w:r>
          </w:p>
        </w:tc>
      </w:tr>
      <w:tr w:rsidR="004E3EB9" w:rsidRPr="001A7191" w14:paraId="302B1A9C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5C7C" w14:textId="1B65ED2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A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20A0" w14:textId="0CCCC63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A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BCC5" w14:textId="25BCE7A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istone acetyltransferase type B catalytic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7C20" w14:textId="03BC670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B80E" w14:textId="78622CF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4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E886" w14:textId="4052180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24B0" w14:textId="2245A48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3CC5" w14:textId="15923FB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1A52" w14:textId="4A41721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A3F0" w14:textId="1403418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1</w:t>
            </w:r>
          </w:p>
        </w:tc>
      </w:tr>
      <w:tr w:rsidR="004E3EB9" w:rsidRPr="001A7191" w14:paraId="34E9D38B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A639" w14:textId="6CF7C69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U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33BD" w14:textId="26DC401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NRNP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7A20" w14:textId="14C078F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U5 small nuclear ribonucleoprotein 200 </w:t>
            </w:r>
            <w:proofErr w:type="spellStart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Da</w:t>
            </w:r>
            <w:proofErr w:type="spellEnd"/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helic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7E9" w14:textId="639552F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AC97" w14:textId="61E8AAD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43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FBF0" w14:textId="3B9B46D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134A" w14:textId="7C45B09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9CFA" w14:textId="0690765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B47" w14:textId="3B8D120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4EDA" w14:textId="6E6ED05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</w:t>
            </w:r>
          </w:p>
        </w:tc>
      </w:tr>
      <w:tr w:rsidR="004E3EB9" w:rsidRPr="001A7191" w14:paraId="3B0D381E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46E1" w14:textId="1C92E29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L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7503" w14:textId="6A93504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L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CEE1" w14:textId="6B43AB7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0S ribosomal protein L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680" w14:textId="0980810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9F26" w14:textId="128582C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2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35B1" w14:textId="3EE03C1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ACAE" w14:textId="0A07A35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5FE8" w14:textId="3EDFBBA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392C" w14:textId="4604390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2A6B" w14:textId="11943BD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92</w:t>
            </w:r>
          </w:p>
        </w:tc>
      </w:tr>
      <w:tr w:rsidR="004E3EB9" w:rsidRPr="001A7191" w14:paraId="659AC106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AA73" w14:textId="49F0C9B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N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1746" w14:textId="307A934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M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9F31" w14:textId="5E93BA2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otein arginine N-methyltransferas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1B74" w14:textId="4D26A29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0642" w14:textId="5D39D1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4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F901" w14:textId="55739E1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6BD6" w14:textId="4769345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CDBB" w14:textId="52F3409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425F" w14:textId="15C21A1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FC45" w14:textId="4BA00C0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57</w:t>
            </w:r>
          </w:p>
        </w:tc>
      </w:tr>
      <w:tr w:rsidR="004E3EB9" w:rsidRPr="001A7191" w14:paraId="360A1021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FAFD" w14:textId="756E105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L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7BB8" w14:textId="6971A19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L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A6C3" w14:textId="48DEBF9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0S ribosomal protein L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3B37" w14:textId="16D5D33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858C" w14:textId="1D4A3D6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2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1A29" w14:textId="06921DD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699D" w14:textId="766EF48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9A42" w14:textId="73BD283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90E0" w14:textId="6F2CC58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8C02" w14:textId="5804084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8</w:t>
            </w:r>
          </w:p>
        </w:tc>
      </w:tr>
      <w:tr w:rsidR="004E3EB9" w:rsidRPr="001A7191" w14:paraId="6075D396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8EF1" w14:textId="2C653F9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E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630B" w14:textId="4751665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C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7BEE" w14:textId="7DBC169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ransitional endoplasmic reticulum ATP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521" w14:textId="0640644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3DE" w14:textId="6E2D975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92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1F4E" w14:textId="283CFCE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F45C" w14:textId="2E555DB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6587" w14:textId="4256AEB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2D8" w14:textId="488F0C2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F342" w14:textId="52DA34C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5</w:t>
            </w:r>
          </w:p>
        </w:tc>
      </w:tr>
      <w:tr w:rsidR="004E3EB9" w:rsidRPr="001A7191" w14:paraId="2291F1C4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0C91" w14:textId="5948C03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33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EFF8" w14:textId="18D0DA5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YWH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DFCE" w14:textId="36D35BD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-3-3 protein beta/alp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C677" w14:textId="1F5CD99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9AE5" w14:textId="74193D8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0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30F6" w14:textId="0F23A57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B41" w14:textId="601FA16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26F1" w14:textId="062DDB3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CC96" w14:textId="4A0768E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2A9" w14:textId="12354B1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66</w:t>
            </w:r>
          </w:p>
        </w:tc>
      </w:tr>
      <w:tr w:rsidR="004E3EB9" w:rsidRPr="001A7191" w14:paraId="1540052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B3E9" w14:textId="5686C80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CP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F4C8" w14:textId="1F54622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C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C4F6" w14:textId="453DF04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-complex protein 1 subunit be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10F9" w14:textId="185FFD0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E0D2" w14:textId="202B0A9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74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B341" w14:textId="5EBD7B6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8BB9" w14:textId="4FDCBEB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FA26" w14:textId="439E120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314A" w14:textId="5F3E29C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12D" w14:textId="216767A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8</w:t>
            </w:r>
          </w:p>
        </w:tc>
      </w:tr>
      <w:tr w:rsidR="004E3EB9" w:rsidRPr="001A7191" w14:paraId="079C2437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7FC9" w14:textId="090033F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0AE1" w14:textId="0345DD9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S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1AF5" w14:textId="7B59909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S ribosomal protein S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1A25" w14:textId="04130CB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E1EB" w14:textId="48E6E7C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1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477" w14:textId="58ACA1A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78E1" w14:textId="6D27D02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2CCC" w14:textId="1549244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7EE1" w14:textId="2B88FE5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3F61" w14:textId="3271CF9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8</w:t>
            </w:r>
          </w:p>
        </w:tc>
      </w:tr>
      <w:tr w:rsidR="004E3EB9" w:rsidRPr="001A7191" w14:paraId="3A248B10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F965" w14:textId="46A1448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MED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1468" w14:textId="2A51B90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MED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6000" w14:textId="070A2B7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ransmembrane emp24 domain-containing protein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9E56" w14:textId="3C1E73A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4E3E" w14:textId="0D65F7C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9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63E3" w14:textId="70544CF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BA41" w14:textId="10BC64A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31B1" w14:textId="688BA2D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AA9" w14:textId="156EE3E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1CCB" w14:textId="681D277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44</w:t>
            </w:r>
          </w:p>
        </w:tc>
      </w:tr>
      <w:tr w:rsidR="004E3EB9" w:rsidRPr="001A7191" w14:paraId="331DE655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AD45" w14:textId="688BDDC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HX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0799" w14:textId="1C34019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HX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FC59" w14:textId="3EA2A3E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e-mRNA-splicing factor ATP-dependent RNA helicase DHX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925C" w14:textId="2054D3A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BDD3" w14:textId="269AA64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08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F86E" w14:textId="5092D4A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7751" w14:textId="6307D2F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2DE" w14:textId="16B4EF4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63B1" w14:textId="48EC75E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2623" w14:textId="7E8943E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3</w:t>
            </w:r>
          </w:p>
        </w:tc>
      </w:tr>
      <w:tr w:rsidR="004E3EB9" w:rsidRPr="001A7191" w14:paraId="14BC03F4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07A6" w14:textId="262E9CE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2B1F" w14:textId="122E93C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PS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2AB3" w14:textId="4B0E1AA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S ribosomal protein 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BBC4" w14:textId="005C35E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2485" w14:textId="4618431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6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5C0" w14:textId="749C253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ABA6" w14:textId="151E2EC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E248" w14:textId="5B0D73C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E269" w14:textId="7C3C538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B274" w14:textId="4BFAEEA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9</w:t>
            </w:r>
          </w:p>
        </w:tc>
      </w:tr>
      <w:tr w:rsidR="004E3EB9" w:rsidRPr="001A7191" w14:paraId="66273886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6C21" w14:textId="3114CEE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NRP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ED36" w14:textId="1FE794B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NRNP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E237" w14:textId="74DD4C7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eterogeneous nuclear ribonucleoprotein 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229D" w14:textId="6BC720C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137" w14:textId="66D96D4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05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BCF5" w14:textId="2D258F8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C28B" w14:textId="12C1040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298A" w14:textId="1FE6C3F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3AD9" w14:textId="32A2862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54A7" w14:textId="03BE18B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4</w:t>
            </w:r>
          </w:p>
        </w:tc>
      </w:tr>
      <w:tr w:rsidR="004E3EB9" w:rsidRPr="001A7191" w14:paraId="5FA5D38D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4CD1" w14:textId="244813C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1C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C346" w14:textId="12418B3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RT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A320" w14:textId="72582B6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Keratin, type I cytoskeletal 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DB1D" w14:textId="767312B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D53B" w14:textId="7ED4927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20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0F47" w14:textId="7164CCC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DE46" w14:textId="28BAE83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0835" w14:textId="0A1E0EC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BEDB" w14:textId="672E144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BD16" w14:textId="07AE311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7</w:t>
            </w:r>
          </w:p>
        </w:tc>
      </w:tr>
      <w:tr w:rsidR="004E3EB9" w:rsidRPr="001A7191" w14:paraId="2D28F6BE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AAE6" w14:textId="051AF6D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DA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70D9" w14:textId="7785DF0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DA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4239" w14:textId="3BFE23C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oltage-dependent anion-selective channel protein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6A8A" w14:textId="4EFA0D5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DDEA" w14:textId="2D7522A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5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32D" w14:textId="37D16EE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FEAB" w14:textId="2DABE19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BE3C" w14:textId="2F3EF3C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F504" w14:textId="2BEE880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5F89" w14:textId="279CC72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6</w:t>
            </w:r>
          </w:p>
        </w:tc>
      </w:tr>
      <w:tr w:rsidR="004E3EB9" w:rsidRPr="001A7191" w14:paraId="0296262F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A70D" w14:textId="25E33DE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D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2E90" w14:textId="65C9A53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LC25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0E6" w14:textId="2888E95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DP/ATP translocas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63B8" w14:textId="649195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4D5B" w14:textId="22EDACA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8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8CA" w14:textId="39683A0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C0DC" w14:textId="2014C70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997" w14:textId="117E7F5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659C" w14:textId="3E3206F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DFF8" w14:textId="7CDFCF0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4</w:t>
            </w:r>
          </w:p>
        </w:tc>
      </w:tr>
      <w:tr w:rsidR="004E3EB9" w:rsidRPr="001A7191" w14:paraId="688A5740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7A91" w14:textId="451E3D7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HAC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DFFB" w14:textId="03D35C0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HAC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DF0" w14:textId="22A0105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Very-long-chain (3R)-3-hydroxyacyl-CoA dehydratas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D1D3" w14:textId="7ADB2F8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69FD" w14:textId="230AABB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1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CB1" w14:textId="60E7E942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43E" w14:textId="7A57D26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733B" w14:textId="3AD2157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DB6" w14:textId="0E84A12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9956" w14:textId="0D673B3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12</w:t>
            </w:r>
          </w:p>
        </w:tc>
      </w:tr>
      <w:tr w:rsidR="004E3EB9" w:rsidRPr="001A7191" w14:paraId="3985FD4F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6C4" w14:textId="73CB33A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F3B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B2E8" w14:textId="5E7E9C2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F3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1FC" w14:textId="43BD875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plicing factor 3B subunit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4703" w14:textId="6AA404A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F850" w14:textId="746DDDA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3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CDB5" w14:textId="0123AB4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7EE2" w14:textId="13D94F9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6DAF" w14:textId="1B11151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9449" w14:textId="4AC3824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99D2" w14:textId="4DFCF419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24</w:t>
            </w:r>
          </w:p>
        </w:tc>
      </w:tr>
      <w:tr w:rsidR="004E3EB9" w:rsidRPr="001A7191" w14:paraId="7D509718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8861" w14:textId="6F7E304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CP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47D7BB3" w14:textId="3A3AABE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CCT7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D26B" w14:textId="3E2249FE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T-complex protein 1 subunit et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4343" w14:textId="21038F7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4CDD" w14:textId="5BE4C34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32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86F0" w14:textId="1BB253B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780F" w14:textId="1ECB7CBA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AD3D" w14:textId="6AC622D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FC8A" w14:textId="2895541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0BE1" w14:textId="075EC45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08</w:t>
            </w:r>
          </w:p>
        </w:tc>
      </w:tr>
      <w:tr w:rsidR="004E3EB9" w:rsidRPr="001A7191" w14:paraId="51727836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6430" w14:textId="22034FD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P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B147" w14:textId="77E1041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PRP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51A3" w14:textId="1CFF677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ibose-phosphate pyrophosphokinas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000" w14:textId="44F4C75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7E85" w14:textId="760BF87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8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8B2A" w14:textId="32734A46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B60" w14:textId="59E4FAC3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6A8" w14:textId="626F769C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D146" w14:textId="7886A8B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46E4" w14:textId="6FA2B44B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.31</w:t>
            </w:r>
          </w:p>
        </w:tc>
      </w:tr>
      <w:tr w:rsidR="004E3EB9" w:rsidRPr="001A7191" w14:paraId="03A48861" w14:textId="77777777" w:rsidTr="001A7191">
        <w:trPr>
          <w:trHeight w:val="2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E53C8" w14:textId="2AC5831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DX3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112D3" w14:textId="4EB1E528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DDX3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BE319" w14:textId="27D8114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ATP-dependent RNA helicase DDX3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403A1" w14:textId="33E02055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1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C379D" w14:textId="19B0026D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7319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E731A" w14:textId="1059CF24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289F5" w14:textId="606C4CC0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349DC" w14:textId="35C95631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525D5" w14:textId="07FC539F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1A7191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93CF6" w14:textId="77777777" w:rsidR="004E3EB9" w:rsidRPr="001A7191" w:rsidRDefault="004E3EB9" w:rsidP="004E3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</w:tbl>
    <w:p w14:paraId="514F688B" w14:textId="77777777" w:rsidR="00DC7683" w:rsidRPr="00FA6D1C" w:rsidRDefault="00DC7683" w:rsidP="00FA6D1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sectPr w:rsidR="00DC7683" w:rsidRPr="00FA6D1C" w:rsidSect="009D3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4D5"/>
    <w:rsid w:val="0004766C"/>
    <w:rsid w:val="00080BF3"/>
    <w:rsid w:val="0011113C"/>
    <w:rsid w:val="00137D78"/>
    <w:rsid w:val="001A7191"/>
    <w:rsid w:val="002A0969"/>
    <w:rsid w:val="002B54B5"/>
    <w:rsid w:val="00332972"/>
    <w:rsid w:val="003E5D49"/>
    <w:rsid w:val="00445E3B"/>
    <w:rsid w:val="004E3EB9"/>
    <w:rsid w:val="0056086B"/>
    <w:rsid w:val="005E1FB0"/>
    <w:rsid w:val="007604D5"/>
    <w:rsid w:val="00824A3B"/>
    <w:rsid w:val="0084741C"/>
    <w:rsid w:val="0089613A"/>
    <w:rsid w:val="009D06C8"/>
    <w:rsid w:val="009D3537"/>
    <w:rsid w:val="009E5E9F"/>
    <w:rsid w:val="009E6DEA"/>
    <w:rsid w:val="00A27216"/>
    <w:rsid w:val="00A97333"/>
    <w:rsid w:val="00AB0E1D"/>
    <w:rsid w:val="00B27A46"/>
    <w:rsid w:val="00C247E1"/>
    <w:rsid w:val="00C44B9D"/>
    <w:rsid w:val="00C4599F"/>
    <w:rsid w:val="00C467A1"/>
    <w:rsid w:val="00C80CE5"/>
    <w:rsid w:val="00CA73A7"/>
    <w:rsid w:val="00CF20A1"/>
    <w:rsid w:val="00DC7683"/>
    <w:rsid w:val="00E944F0"/>
    <w:rsid w:val="00EA4258"/>
    <w:rsid w:val="00F55557"/>
    <w:rsid w:val="00FA6D1C"/>
    <w:rsid w:val="00FB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5CBEF"/>
  <w15:chartTrackingRefBased/>
  <w15:docId w15:val="{C760ADBF-DDC4-4B05-8F17-59485AFB5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A73A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A73A7"/>
    <w:rPr>
      <w:color w:val="954F72"/>
      <w:u w:val="single"/>
    </w:rPr>
  </w:style>
  <w:style w:type="paragraph" w:customStyle="1" w:styleId="msonormal0">
    <w:name w:val="msonormal"/>
    <w:basedOn w:val="a"/>
    <w:rsid w:val="00CA73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A73A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A73A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CA73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5BBCDA-8E6C-400F-A1EC-7822EAAFB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1095</Words>
  <Characters>6244</Characters>
  <Application>Microsoft Office Word</Application>
  <DocSecurity>0</DocSecurity>
  <Lines>52</Lines>
  <Paragraphs>14</Paragraphs>
  <ScaleCrop>false</ScaleCrop>
  <Company/>
  <LinksUpToDate>false</LinksUpToDate>
  <CharactersWithSpaces>7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ng Zhang</dc:creator>
  <cp:keywords/>
  <dc:description/>
  <cp:lastModifiedBy>zhouxuelong@njmu.edu.cn</cp:lastModifiedBy>
  <cp:revision>43</cp:revision>
  <dcterms:created xsi:type="dcterms:W3CDTF">2022-05-08T09:35:00Z</dcterms:created>
  <dcterms:modified xsi:type="dcterms:W3CDTF">2023-03-19T01:50:00Z</dcterms:modified>
</cp:coreProperties>
</file>